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3774"/>
        <w:gridCol w:w="3626"/>
        <w:gridCol w:w="4323"/>
      </w:tblGrid>
      <w:tr w:rsidR="00383594" w:rsidTr="00383594">
        <w:tc>
          <w:tcPr>
            <w:tcW w:w="88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94" w:rsidRPr="00383594" w:rsidRDefault="00383594" w:rsidP="00046AFB">
            <w:pPr>
              <w:rPr>
                <w:rFonts w:ascii="Arial" w:hAnsi="Arial" w:cs="Arial"/>
              </w:rPr>
            </w:pPr>
            <w:r w:rsidRPr="00383594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63488F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CC557A">
              <w:rPr>
                <w:rFonts w:ascii="Arial" w:hAnsi="Arial" w:cs="Arial"/>
                <w:b/>
                <w:sz w:val="24"/>
                <w:szCs w:val="24"/>
              </w:rPr>
              <w:t xml:space="preserve"> Table</w:t>
            </w:r>
            <w:r w:rsidR="0090461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383594">
              <w:rPr>
                <w:rFonts w:ascii="Arial" w:hAnsi="Arial" w:cs="Arial"/>
                <w:b/>
                <w:sz w:val="24"/>
                <w:szCs w:val="24"/>
              </w:rPr>
              <w:t xml:space="preserve">  Primer and </w:t>
            </w:r>
            <w:r w:rsidR="00046AFB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383594">
              <w:rPr>
                <w:rFonts w:ascii="Arial" w:hAnsi="Arial" w:cs="Arial"/>
                <w:b/>
                <w:sz w:val="24"/>
                <w:szCs w:val="24"/>
              </w:rPr>
              <w:t xml:space="preserve">robe </w:t>
            </w:r>
            <w:r w:rsidR="00046AFB">
              <w:rPr>
                <w:rFonts w:ascii="Arial" w:hAnsi="Arial" w:cs="Arial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383594">
              <w:rPr>
                <w:rFonts w:ascii="Arial" w:hAnsi="Arial" w:cs="Arial"/>
                <w:b/>
                <w:sz w:val="24"/>
                <w:szCs w:val="24"/>
              </w:rPr>
              <w:t xml:space="preserve">ets: </w:t>
            </w:r>
            <w:proofErr w:type="spellStart"/>
            <w:r w:rsidRPr="00383594">
              <w:rPr>
                <w:rFonts w:ascii="Arial" w:hAnsi="Arial" w:cs="Arial"/>
                <w:b/>
                <w:sz w:val="24"/>
                <w:szCs w:val="24"/>
              </w:rPr>
              <w:t>qRT</w:t>
            </w:r>
            <w:proofErr w:type="spellEnd"/>
            <w:r w:rsidRPr="00383594">
              <w:rPr>
                <w:rFonts w:ascii="Arial" w:hAnsi="Arial" w:cs="Arial"/>
                <w:b/>
                <w:sz w:val="24"/>
                <w:szCs w:val="24"/>
              </w:rPr>
              <w:t>-PCR</w:t>
            </w:r>
            <w:r w:rsidR="00984815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594" w:rsidRDefault="00383594"/>
        </w:tc>
      </w:tr>
      <w:tr w:rsidR="00FE3143" w:rsidTr="00383594">
        <w:tc>
          <w:tcPr>
            <w:tcW w:w="1453" w:type="dxa"/>
            <w:tcBorders>
              <w:bottom w:val="single" w:sz="18" w:space="0" w:color="auto"/>
            </w:tcBorders>
          </w:tcPr>
          <w:p w:rsidR="00FE3143" w:rsidRPr="00383594" w:rsidRDefault="00FE3143">
            <w:pPr>
              <w:rPr>
                <w:b/>
                <w:sz w:val="24"/>
                <w:szCs w:val="24"/>
              </w:rPr>
            </w:pPr>
            <w:r w:rsidRPr="00383594">
              <w:rPr>
                <w:b/>
                <w:sz w:val="24"/>
                <w:szCs w:val="24"/>
              </w:rPr>
              <w:t>Gene Target</w:t>
            </w:r>
          </w:p>
        </w:tc>
        <w:tc>
          <w:tcPr>
            <w:tcW w:w="3774" w:type="dxa"/>
            <w:tcBorders>
              <w:bottom w:val="single" w:sz="18" w:space="0" w:color="auto"/>
            </w:tcBorders>
          </w:tcPr>
          <w:p w:rsidR="00FE3143" w:rsidRPr="00383594" w:rsidRDefault="00FE3143" w:rsidP="00FE3143">
            <w:pPr>
              <w:jc w:val="center"/>
              <w:rPr>
                <w:b/>
                <w:sz w:val="24"/>
                <w:szCs w:val="24"/>
              </w:rPr>
            </w:pPr>
            <w:r w:rsidRPr="00383594">
              <w:rPr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626" w:type="dxa"/>
            <w:tcBorders>
              <w:bottom w:val="single" w:sz="18" w:space="0" w:color="auto"/>
            </w:tcBorders>
          </w:tcPr>
          <w:p w:rsidR="00FE3143" w:rsidRPr="00383594" w:rsidRDefault="00FE3143" w:rsidP="00FE3143">
            <w:pPr>
              <w:jc w:val="center"/>
              <w:rPr>
                <w:b/>
                <w:sz w:val="24"/>
                <w:szCs w:val="24"/>
              </w:rPr>
            </w:pPr>
            <w:r w:rsidRPr="00383594">
              <w:rPr>
                <w:b/>
                <w:sz w:val="24"/>
                <w:szCs w:val="24"/>
              </w:rPr>
              <w:t>Reverse Primer (5’-3’)</w:t>
            </w:r>
          </w:p>
        </w:tc>
        <w:tc>
          <w:tcPr>
            <w:tcW w:w="4323" w:type="dxa"/>
            <w:tcBorders>
              <w:bottom w:val="single" w:sz="18" w:space="0" w:color="auto"/>
            </w:tcBorders>
          </w:tcPr>
          <w:p w:rsidR="00FE3143" w:rsidRPr="00383594" w:rsidRDefault="00FE3143" w:rsidP="00FE3143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3594">
              <w:rPr>
                <w:b/>
                <w:sz w:val="24"/>
                <w:szCs w:val="24"/>
              </w:rPr>
              <w:t>TaqMan</w:t>
            </w:r>
            <w:proofErr w:type="spellEnd"/>
            <w:r w:rsidRPr="00383594">
              <w:rPr>
                <w:b/>
                <w:sz w:val="24"/>
                <w:szCs w:val="24"/>
              </w:rPr>
              <w:t xml:space="preserve"> Probe (5’-3’)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:rsidR="003F445D" w:rsidRPr="00383594" w:rsidRDefault="003F445D" w:rsidP="003F445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3774" w:type="dxa"/>
            <w:tcBorders>
              <w:top w:val="single" w:sz="18" w:space="0" w:color="auto"/>
            </w:tcBorders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CGGCCTCGATCGT</w:t>
            </w:r>
          </w:p>
        </w:tc>
        <w:tc>
          <w:tcPr>
            <w:tcW w:w="3626" w:type="dxa"/>
            <w:tcBorders>
              <w:top w:val="single" w:sz="18" w:space="0" w:color="auto"/>
            </w:tcBorders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AGCGAAGGCCATACACGTA</w:t>
            </w:r>
          </w:p>
        </w:tc>
        <w:tc>
          <w:tcPr>
            <w:tcW w:w="4323" w:type="dxa"/>
            <w:tcBorders>
              <w:top w:val="single" w:sz="18" w:space="0" w:color="auto"/>
            </w:tcBorders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CACCGTGGATAACATGAGCATCAT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tp6v0d2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CAGACGTTATGTGTCCCATTC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CTCCCTGTCTTCTTTGCTTAGTTC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GACAGACGCGCTTTAATCATCACT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mp3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GTTCCCCATGCCAAAGT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TCCGGCACACAGCAA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TCTCCGGGATTCCCGAG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GCTCAGCCAGATGCAGTTAA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TACTCATTGGGATCATCTTGCT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CCACTCACCTGCTGCTACTCATTCA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s1f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AGGCCAATTACTGAGCAAATT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GCATGCAGTGAACAATG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TGGCTGTAAGACCACCACGTCTGC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pat3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AAATCGGAGGAACCATCTATC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AAGCAGGTAGCTCACCAAGT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ATAAAGTATAACCCCCAGTTCGGCGA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pat4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ACTGAGCATGTCCAGGATAAAA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AGCTTCCCTTCTTGAACATCA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CCCAGAAGGAACCTGCATCAATAACACA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GGCTGATATTGCCCTGGTT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CTGCTTCTCAGCGCTTTCA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CCTCTACCATGTGGAAGAGCTGGACC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CTTCGTCAGAGGCCTGCTA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TCTGGGATGAGCTAGTGCTGAT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GCAAGATACTGCCCCTGCAGAGACA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GGTCATTCGCTACGTAATTGG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TTCACCAGCTGGCTTAGATG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CCACAGTCCCGCAGAGAGCTCGA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ACTGTCTGCCTTCATATTCATG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GATGGCCCGGGTACTCA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GACCTGGCTCTAGACCATGGCCG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GGCATCCGGTTGAA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CATGTCGGGATACTTTTTGTATATCT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CCAAGGCCTTCCGTCCCTTCACTC</w:t>
            </w:r>
          </w:p>
        </w:tc>
      </w:tr>
      <w:tr w:rsidR="003F445D" w:rsidTr="00383594">
        <w:trPr>
          <w:trHeight w:hRule="exact" w:val="288"/>
        </w:trPr>
        <w:tc>
          <w:tcPr>
            <w:tcW w:w="1453" w:type="dxa"/>
            <w:vAlign w:val="center"/>
          </w:tcPr>
          <w:p w:rsidR="003F445D" w:rsidRPr="00383594" w:rsidRDefault="003F445D" w:rsidP="003F445D">
            <w:pPr>
              <w:rPr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pf</w:t>
            </w:r>
            <w:proofErr w:type="spellEnd"/>
          </w:p>
        </w:tc>
        <w:tc>
          <w:tcPr>
            <w:tcW w:w="3774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GAAAACGCCTCCCTACTATGA</w:t>
            </w:r>
          </w:p>
        </w:tc>
        <w:tc>
          <w:tcPr>
            <w:tcW w:w="3626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GGCCACCGTTCCACACT</w:t>
            </w:r>
          </w:p>
        </w:tc>
        <w:tc>
          <w:tcPr>
            <w:tcW w:w="4323" w:type="dxa"/>
            <w:vAlign w:val="center"/>
          </w:tcPr>
          <w:p w:rsidR="003F445D" w:rsidRPr="00383594" w:rsidRDefault="003F445D" w:rsidP="00383594">
            <w:pPr>
              <w:rPr>
                <w:rFonts w:ascii="Arial" w:hAnsi="Arial" w:cs="Arial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GTCAGCCATGACCGTGCCAATT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TGGTCCCACCGAGTTTCC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GAGAATTCCACCGACAGAT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CTCCCTCCCTGCCGACACTGT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GCCATGTAAAAGCACAACTATCTC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TACAAAGGCCTACGCATCTT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CCGACCACACCGACAGAATCTTG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rap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GACGAGAAGAAGCTGAAAGC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AGAGGAGCACCACGAAGGTA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CAAGCATTCCATTGTCATCGCCCT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rc2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GCGACGGTCTAGGGTTTTC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CCTCGGATATCATCGTCATC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CCACAATTTTGCCCGGAGCC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CAGATGATGGCCCGTACA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AACAAGTAAGGGTGACATTG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CTCACTGTGCAAGTCCCACCGA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kd1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CACTCTATATGACTTCGACAACAATG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GAGTCAACCACTTCATAGATGGT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AGTGACCCGTGAGGACATTACCAGCTT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CCAAGTATAAGCTGATGAGACACA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ACGCGTAGGAGATCTTGTT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GAAGAACCACCTCCAGACCCACGATC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arg2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CTATGAGCACTTCACAAGAAAT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CGAGTGGTCTTCCATCAC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CTGGCCCACCAACTTCGGAATCA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GTGGAGAGCACCAAGACAGA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CGGAGTCGACAATGAT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TCCTTCAGTGGCTTGTCCCGGCT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GCACAGTGGCGTCTTCC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CGAACCACAAAGAGAAAG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CTCAGCCCGCATGGCCC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frp5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AAGATCTGTGCCCAGTG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CGCATCTTGACCACAAA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TGGCCTCATGGAACAGATGTGCTCC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lc5a7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ATGCATAGGAGCTATTGGAGCT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ATCATGTCTGCTTCCTCCTTAGT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CAGACTGGAACCAGACTGCCTACGG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TTCGTGCAAGAAATGCTGAA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GTTGTCCGTGGCTCTCTTATT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CCCAAGCGATTTGCTGCAGTCATC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fr2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TACAACGTGCGCATCATGAG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GAAAATGTGGCGGAATGG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CCCAGTATGTGTCGCCAGCCGA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GGCTACAGGGAAGACAACGT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GCCACTGGTCTCACTGTGAA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CGCAACTGGAAGACGTCTCCATGT</w:t>
            </w:r>
          </w:p>
        </w:tc>
      </w:tr>
      <w:tr w:rsidR="003F445D" w:rsidRPr="003F445D" w:rsidTr="00383594">
        <w:trPr>
          <w:trHeight w:hRule="exact" w:val="288"/>
        </w:trPr>
        <w:tc>
          <w:tcPr>
            <w:tcW w:w="1453" w:type="dxa"/>
            <w:noWrap/>
            <w:vAlign w:val="center"/>
            <w:hideMark/>
          </w:tcPr>
          <w:p w:rsidR="003F445D" w:rsidRPr="003F445D" w:rsidRDefault="003F445D" w:rsidP="003F4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4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3774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GTTCTGGGTACCATCCTAAC</w:t>
            </w:r>
          </w:p>
        </w:tc>
        <w:tc>
          <w:tcPr>
            <w:tcW w:w="3626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GACCAGCCCATTGTAGA</w:t>
            </w:r>
          </w:p>
        </w:tc>
        <w:tc>
          <w:tcPr>
            <w:tcW w:w="4323" w:type="dxa"/>
            <w:noWrap/>
            <w:vAlign w:val="center"/>
            <w:hideMark/>
          </w:tcPr>
          <w:p w:rsidR="003F445D" w:rsidRPr="003F445D" w:rsidRDefault="003F445D" w:rsidP="0038359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F445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GCACTGAGGGTCCACGCAGC</w:t>
            </w:r>
          </w:p>
        </w:tc>
      </w:tr>
    </w:tbl>
    <w:p w:rsidR="00710FDD" w:rsidRDefault="00710FDD"/>
    <w:sectPr w:rsidR="00710FDD" w:rsidSect="00FE31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143"/>
    <w:rsid w:val="00046AFB"/>
    <w:rsid w:val="00383594"/>
    <w:rsid w:val="003F445D"/>
    <w:rsid w:val="0063488F"/>
    <w:rsid w:val="00666542"/>
    <w:rsid w:val="00710FDD"/>
    <w:rsid w:val="0090461A"/>
    <w:rsid w:val="00984815"/>
    <w:rsid w:val="00CC557A"/>
    <w:rsid w:val="00E74022"/>
    <w:rsid w:val="00FE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. Koza</dc:creator>
  <cp:lastModifiedBy>Robert A. Koza</cp:lastModifiedBy>
  <cp:revision>8</cp:revision>
  <dcterms:created xsi:type="dcterms:W3CDTF">2017-03-29T13:44:00Z</dcterms:created>
  <dcterms:modified xsi:type="dcterms:W3CDTF">2017-06-03T19:30:00Z</dcterms:modified>
</cp:coreProperties>
</file>